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200" w:rsidRDefault="009D6200" w:rsidP="00F95D48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5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F95D48">
        <w:rPr>
          <w:rFonts w:ascii="Times New Roman" w:hAnsi="Times New Roman" w:cs="Times New Roman"/>
          <w:b/>
          <w:i/>
          <w:sz w:val="24"/>
          <w:szCs w:val="24"/>
          <w:lang w:val="en-US"/>
        </w:rPr>
        <w:t>C. jejuni</w:t>
      </w:r>
      <w:r w:rsidRPr="00F95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ome sequences used for genomic comparison</w:t>
      </w:r>
    </w:p>
    <w:p w:rsidR="00F95D48" w:rsidRPr="00F95D48" w:rsidRDefault="00F95D48" w:rsidP="00F95D48">
      <w:pPr>
        <w:keepNext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9"/>
        <w:gridCol w:w="4779"/>
        <w:gridCol w:w="350"/>
        <w:gridCol w:w="3129"/>
        <w:gridCol w:w="159"/>
      </w:tblGrid>
      <w:tr w:rsidR="009D6200" w:rsidRPr="00F95D48" w:rsidTr="00F95D48">
        <w:trPr>
          <w:gridAfter w:val="1"/>
          <w:wAfter w:w="75" w:type="pct"/>
          <w:trHeight w:val="20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right="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e status</w:t>
            </w:r>
          </w:p>
        </w:tc>
        <w:tc>
          <w:tcPr>
            <w:tcW w:w="2253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64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°</w:t>
            </w:r>
          </w:p>
        </w:tc>
      </w:tr>
      <w:tr w:rsidR="009D6200" w:rsidRPr="00F95D48" w:rsidTr="00F95D48">
        <w:trPr>
          <w:trHeight w:val="227"/>
          <w:jc w:val="center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241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IA3902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ind w:left="91" w:hanging="9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hyperlink r:id="rId7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  <w:lang w:val="en-US"/>
                </w:rPr>
                <w:t>NC_017279.1</w:t>
              </w:r>
            </w:hyperlink>
            <w:r w:rsidR="009D6200" w:rsidRPr="00F95D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0-0949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Z_CP010301.1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1597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0306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6200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0307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1-151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Z_CP010072.1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32488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C_021834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35925B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0906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403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8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C_022529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CG842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9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05388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F3801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0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06851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MTVDSCj20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1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08787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R1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2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05081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RM122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C_003912.7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RM1285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2696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RM319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2690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RM3197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Z_CP012689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doylei</w:t>
            </w:r>
            <w:proofErr w:type="spellEnd"/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269.97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NC_009707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2425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NC_022362.2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242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NC_022352.2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2538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NC_022351.2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00-254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NC_022353.2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133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3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M000854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41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4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CM000855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8111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NC_009839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81-17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NC_008787.1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ICDCCJ0700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5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CP002029.1</w:t>
              </w:r>
            </w:hyperlink>
            <w:r w:rsidR="009D6200"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M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6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C_017280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NCTC 11168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NC_002163.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NCTC 11168-BN148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7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C_018521.1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PT1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8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C_018709.3</w:t>
              </w:r>
            </w:hyperlink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3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19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C_017281.1</w:t>
              </w:r>
            </w:hyperlink>
            <w:r w:rsidR="009D6200"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CJM1cam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20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12149.1</w:t>
              </w:r>
            </w:hyperlink>
          </w:p>
        </w:tc>
      </w:tr>
      <w:tr w:rsidR="009D6200" w:rsidRPr="00F95D48" w:rsidTr="00F95D48">
        <w:trPr>
          <w:trHeight w:val="227"/>
          <w:jc w:val="center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YH001</w:t>
            </w:r>
          </w:p>
        </w:tc>
        <w:tc>
          <w:tcPr>
            <w:tcW w:w="15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hyperlink r:id="rId21" w:history="1">
              <w:r w:rsidR="009D6200" w:rsidRPr="00F95D48">
                <w:rPr>
                  <w:rStyle w:val="Accentuation"/>
                  <w:rFonts w:ascii="Times New Roman" w:hAnsi="Times New Roman" w:cs="Times New Roman"/>
                  <w:i w:val="0"/>
                  <w:sz w:val="24"/>
                  <w:szCs w:val="24"/>
                </w:rPr>
                <w:t>NZ_CP010058.1</w:t>
              </w:r>
            </w:hyperlink>
          </w:p>
        </w:tc>
      </w:tr>
      <w:tr w:rsidR="009D6200" w:rsidRPr="00F95D48" w:rsidTr="00F95D48">
        <w:trPr>
          <w:trHeight w:val="227"/>
          <w:jc w:val="center"/>
        </w:trPr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F95D48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Draft</w:t>
            </w:r>
            <w:proofErr w:type="spellEnd"/>
          </w:p>
        </w:tc>
        <w:tc>
          <w:tcPr>
            <w:tcW w:w="241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2008-1025</w:t>
            </w:r>
          </w:p>
        </w:tc>
        <w:tc>
          <w:tcPr>
            <w:tcW w:w="15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OP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2008-89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OQ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2008-979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OU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260.9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ANK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305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ADHL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84-25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ANT02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BH-01-014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BKD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CF93-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ANJ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CG8486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ASY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DFVF1099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ADHK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H2208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EIP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HB93-13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ANQ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ICDCCJ0700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PNP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ICDCCJ07004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PNQ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LMG 9081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OM01</w:t>
            </w:r>
          </w:p>
        </w:tc>
      </w:tr>
      <w:tr w:rsidR="009D6200" w:rsidRPr="00F95D48" w:rsidTr="00D4096A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LMG 9872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PM01</w:t>
            </w:r>
          </w:p>
        </w:tc>
      </w:tr>
      <w:tr w:rsidR="009D6200" w:rsidRPr="00F95D48" w:rsidTr="00F95D48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NW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GTE01</w:t>
            </w:r>
          </w:p>
        </w:tc>
      </w:tr>
      <w:tr w:rsidR="009D6200" w:rsidRPr="00F95D48" w:rsidTr="00F95D48">
        <w:trPr>
          <w:trHeight w:val="227"/>
          <w:jc w:val="center"/>
        </w:trPr>
        <w:tc>
          <w:tcPr>
            <w:tcW w:w="1032" w:type="pct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</w:p>
        </w:tc>
        <w:tc>
          <w:tcPr>
            <w:tcW w:w="1550" w:type="pct"/>
            <w:gridSpan w:val="2"/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>AVFM02</w:t>
            </w:r>
          </w:p>
        </w:tc>
      </w:tr>
      <w:tr w:rsidR="009D6200" w:rsidRPr="00F95D48" w:rsidTr="00F95D48">
        <w:trPr>
          <w:trHeight w:val="20"/>
          <w:jc w:val="center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ind w:left="-82"/>
              <w:rPr>
                <w:rFonts w:ascii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C. 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F95D48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r w:rsidRPr="00F95D48">
              <w:rPr>
                <w:rFonts w:ascii="Times New Roman" w:hAnsi="Times New Roman" w:cs="Times New Roman"/>
                <w:sz w:val="24"/>
                <w:szCs w:val="24"/>
              </w:rPr>
              <w:t xml:space="preserve"> ATCC 33560</w:t>
            </w:r>
          </w:p>
        </w:tc>
        <w:tc>
          <w:tcPr>
            <w:tcW w:w="15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6200" w:rsidRPr="00F95D48" w:rsidRDefault="009D6200" w:rsidP="00F95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D48">
              <w:rPr>
                <w:rFonts w:ascii="Times New Roman" w:eastAsia="Times New Roman" w:hAnsi="Times New Roman" w:cs="Times New Roman"/>
                <w:sz w:val="24"/>
                <w:szCs w:val="24"/>
              </w:rPr>
              <w:t>AIOL01</w:t>
            </w:r>
          </w:p>
        </w:tc>
      </w:tr>
    </w:tbl>
    <w:p w:rsidR="00F95D48" w:rsidRPr="00F95D48" w:rsidRDefault="00F95D48" w:rsidP="00F95D4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95D48" w:rsidRPr="00F95D48" w:rsidSect="00E33B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0F3" w:rsidRDefault="007650F3" w:rsidP="00E57365">
      <w:pPr>
        <w:spacing w:after="0" w:line="240" w:lineRule="auto"/>
      </w:pPr>
      <w:r>
        <w:separator/>
      </w:r>
    </w:p>
  </w:endnote>
  <w:endnote w:type="continuationSeparator" w:id="0">
    <w:p w:rsidR="007650F3" w:rsidRDefault="007650F3" w:rsidP="00E57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0F3" w:rsidRDefault="007650F3" w:rsidP="00E57365">
      <w:pPr>
        <w:spacing w:after="0" w:line="240" w:lineRule="auto"/>
      </w:pPr>
      <w:r>
        <w:separator/>
      </w:r>
    </w:p>
  </w:footnote>
  <w:footnote w:type="continuationSeparator" w:id="0">
    <w:p w:rsidR="007650F3" w:rsidRDefault="007650F3" w:rsidP="00E57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2BE"/>
    <w:rsid w:val="000B2EB0"/>
    <w:rsid w:val="000F6AD3"/>
    <w:rsid w:val="001373CD"/>
    <w:rsid w:val="0019300D"/>
    <w:rsid w:val="001A0F48"/>
    <w:rsid w:val="0020771D"/>
    <w:rsid w:val="00227323"/>
    <w:rsid w:val="002316D1"/>
    <w:rsid w:val="0024619F"/>
    <w:rsid w:val="002A3782"/>
    <w:rsid w:val="003B448E"/>
    <w:rsid w:val="003B6309"/>
    <w:rsid w:val="003C2FC0"/>
    <w:rsid w:val="003D2A24"/>
    <w:rsid w:val="003F7CFA"/>
    <w:rsid w:val="004410B2"/>
    <w:rsid w:val="004D4A53"/>
    <w:rsid w:val="005325C1"/>
    <w:rsid w:val="005C3B8E"/>
    <w:rsid w:val="005F1A23"/>
    <w:rsid w:val="005F6445"/>
    <w:rsid w:val="00644B9F"/>
    <w:rsid w:val="00750154"/>
    <w:rsid w:val="007650F3"/>
    <w:rsid w:val="007774EE"/>
    <w:rsid w:val="007809F1"/>
    <w:rsid w:val="007E112B"/>
    <w:rsid w:val="007E3464"/>
    <w:rsid w:val="008205E4"/>
    <w:rsid w:val="00831317"/>
    <w:rsid w:val="008459DC"/>
    <w:rsid w:val="008927DA"/>
    <w:rsid w:val="008D6209"/>
    <w:rsid w:val="008E3D59"/>
    <w:rsid w:val="008F16DC"/>
    <w:rsid w:val="0090521F"/>
    <w:rsid w:val="00914A36"/>
    <w:rsid w:val="009460A9"/>
    <w:rsid w:val="00984F27"/>
    <w:rsid w:val="009A3E1A"/>
    <w:rsid w:val="009D6200"/>
    <w:rsid w:val="009F0C4F"/>
    <w:rsid w:val="00A46979"/>
    <w:rsid w:val="00A61F7D"/>
    <w:rsid w:val="00B1535F"/>
    <w:rsid w:val="00B75FFB"/>
    <w:rsid w:val="00C26FE8"/>
    <w:rsid w:val="00C51E47"/>
    <w:rsid w:val="00C94472"/>
    <w:rsid w:val="00D4096A"/>
    <w:rsid w:val="00D83FA8"/>
    <w:rsid w:val="00DE0314"/>
    <w:rsid w:val="00DF3961"/>
    <w:rsid w:val="00DF42BE"/>
    <w:rsid w:val="00E33B37"/>
    <w:rsid w:val="00E57365"/>
    <w:rsid w:val="00E65D08"/>
    <w:rsid w:val="00EB3C35"/>
    <w:rsid w:val="00ED418F"/>
    <w:rsid w:val="00F00025"/>
    <w:rsid w:val="00F20CFC"/>
    <w:rsid w:val="00F41A67"/>
    <w:rsid w:val="00F5264A"/>
    <w:rsid w:val="00F8263E"/>
    <w:rsid w:val="00F9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F4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B2E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A0F48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57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57365"/>
  </w:style>
  <w:style w:type="paragraph" w:styleId="Pieddepage">
    <w:name w:val="footer"/>
    <w:basedOn w:val="Normal"/>
    <w:link w:val="PieddepageCar"/>
    <w:uiPriority w:val="99"/>
    <w:unhideWhenUsed/>
    <w:rsid w:val="00E57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7365"/>
  </w:style>
  <w:style w:type="character" w:styleId="Accentuation">
    <w:name w:val="Emphasis"/>
    <w:basedOn w:val="Policepardfaut"/>
    <w:uiPriority w:val="20"/>
    <w:qFormat/>
    <w:rsid w:val="009D620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F4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0B2EB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A0F48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57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57365"/>
  </w:style>
  <w:style w:type="paragraph" w:styleId="Pieddepage">
    <w:name w:val="footer"/>
    <w:basedOn w:val="Normal"/>
    <w:link w:val="PieddepageCar"/>
    <w:uiPriority w:val="99"/>
    <w:unhideWhenUsed/>
    <w:rsid w:val="00E573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57365"/>
  </w:style>
  <w:style w:type="character" w:styleId="Accentuation">
    <w:name w:val="Emphasis"/>
    <w:basedOn w:val="Policepardfaut"/>
    <w:uiPriority w:val="20"/>
    <w:qFormat/>
    <w:rsid w:val="009D62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C_022529.1" TargetMode="External"/><Relationship Id="rId13" Type="http://schemas.openxmlformats.org/officeDocument/2006/relationships/hyperlink" Target="http://www.ncbi.nlm.nih.gov/nuccore/NZ_CM000854.1" TargetMode="External"/><Relationship Id="rId18" Type="http://schemas.openxmlformats.org/officeDocument/2006/relationships/hyperlink" Target="http://www.ncbi.nlm.nih.gov/nuccore/NC_018709.3" TargetMode="External"/><Relationship Id="rId26" Type="http://schemas.openxmlformats.org/officeDocument/2006/relationships/customXml" Target="../customXml/item3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NZ_CP010058.1" TargetMode="External"/><Relationship Id="rId7" Type="http://schemas.openxmlformats.org/officeDocument/2006/relationships/hyperlink" Target="http://www.ncbi.nlm.nih.gov/nuccore/NC_017279.1" TargetMode="External"/><Relationship Id="rId12" Type="http://schemas.openxmlformats.org/officeDocument/2006/relationships/hyperlink" Target="http://www.ncbi.nlm.nih.gov/nuccore/NZ_CP005081.1" TargetMode="External"/><Relationship Id="rId17" Type="http://schemas.openxmlformats.org/officeDocument/2006/relationships/hyperlink" Target="http://www.ncbi.nlm.nih.gov/nuccore/NC_018521.1" TargetMode="External"/><Relationship Id="rId25" Type="http://schemas.openxmlformats.org/officeDocument/2006/relationships/customXml" Target="../customXml/item2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core/NC_017280.1" TargetMode="External"/><Relationship Id="rId20" Type="http://schemas.openxmlformats.org/officeDocument/2006/relationships/hyperlink" Target="http://www.ncbi.nlm.nih.gov/nuccore/NZ_CP012149.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NZ_CP008787.1" TargetMode="External"/><Relationship Id="rId24" Type="http://schemas.openxmlformats.org/officeDocument/2006/relationships/customXml" Target="../customXml/item1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core/CP002029.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nuccore/NZ_CP006851.1" TargetMode="External"/><Relationship Id="rId19" Type="http://schemas.openxmlformats.org/officeDocument/2006/relationships/hyperlink" Target="http://www.ncbi.nlm.nih.gov/nuccore/NC_017281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Z_CP005388.1" TargetMode="External"/><Relationship Id="rId14" Type="http://schemas.openxmlformats.org/officeDocument/2006/relationships/hyperlink" Target="http://www.ncbi.nlm.nih.gov/nuccore/CM000855.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3856F9C-8EF4-45FB-8BD3-3BD4D0B5AA8E}"/>
</file>

<file path=customXml/itemProps2.xml><?xml version="1.0" encoding="utf-8"?>
<ds:datastoreItem xmlns:ds="http://schemas.openxmlformats.org/officeDocument/2006/customXml" ds:itemID="{24A66600-56B9-454E-9B48-DE245E2D73C2}"/>
</file>

<file path=customXml/itemProps3.xml><?xml version="1.0" encoding="utf-8"?>
<ds:datastoreItem xmlns:ds="http://schemas.openxmlformats.org/officeDocument/2006/customXml" ds:itemID="{014AB975-154C-481B-B858-D52636EB4E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09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monique.zagorec</cp:lastModifiedBy>
  <cp:revision>7</cp:revision>
  <cp:lastPrinted>2015-10-01T15:25:00Z</cp:lastPrinted>
  <dcterms:created xsi:type="dcterms:W3CDTF">2016-03-15T13:11:00Z</dcterms:created>
  <dcterms:modified xsi:type="dcterms:W3CDTF">2016-03-15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